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2CCAE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  <w:r w:rsidRPr="00DE2544">
        <w:rPr>
          <w:rFonts w:ascii="Times New Roman" w:hAnsi="Times New Roman"/>
          <w:sz w:val="22"/>
          <w:lang w:val="en-CA"/>
        </w:rPr>
        <w:t xml:space="preserve">Table </w:t>
      </w:r>
      <w:r>
        <w:rPr>
          <w:rFonts w:ascii="Times New Roman" w:hAnsi="Times New Roman"/>
          <w:sz w:val="22"/>
          <w:lang w:val="en-CA"/>
        </w:rPr>
        <w:t>3</w:t>
      </w:r>
      <w:r w:rsidRPr="00DE2544">
        <w:rPr>
          <w:rFonts w:ascii="Times New Roman" w:hAnsi="Times New Roman"/>
          <w:sz w:val="22"/>
          <w:lang w:val="en-CA"/>
        </w:rPr>
        <w:t xml:space="preserve">. </w:t>
      </w:r>
      <w:r w:rsidRPr="00DE2544">
        <w:rPr>
          <w:rFonts w:ascii="Times New Roman" w:hAnsi="Times New Roman" w:hint="eastAsia"/>
          <w:sz w:val="22"/>
          <w:lang w:val="en-CA"/>
        </w:rPr>
        <w:t>Post</w:t>
      </w:r>
      <w:r>
        <w:rPr>
          <w:rFonts w:ascii="Times New Roman" w:hAnsi="Times New Roman"/>
          <w:sz w:val="22"/>
          <w:lang w:val="en-CA"/>
        </w:rPr>
        <w:t>operative outcomes before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tbl>
      <w:tblPr>
        <w:tblpPr w:leftFromText="142" w:rightFromText="142" w:vertAnchor="page" w:horzAnchor="margin" w:tblpY="2101"/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2256"/>
        <w:gridCol w:w="1985"/>
        <w:gridCol w:w="1134"/>
        <w:gridCol w:w="1276"/>
      </w:tblGrid>
      <w:tr w:rsidR="00CE2C9F" w:rsidRPr="00B00495" w14:paraId="34A9F53E" w14:textId="77777777" w:rsidTr="00370526">
        <w:trPr>
          <w:trHeight w:val="516"/>
        </w:trPr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36030947" w14:textId="77777777" w:rsidR="00CE2C9F" w:rsidRPr="00B00495" w:rsidRDefault="00CE2C9F" w:rsidP="00370526">
            <w:pPr>
              <w:wordWrap/>
              <w:spacing w:after="0" w:line="36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A902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GDFT</w:t>
            </w:r>
          </w:p>
          <w:p w14:paraId="486B7EC1" w14:textId="77777777" w:rsidR="00CE2C9F" w:rsidRPr="00B00495" w:rsidRDefault="00CE2C9F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 = 147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8176" w14:textId="77777777" w:rsidR="00CE2C9F" w:rsidRPr="00EA1D13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6575736B" w14:textId="77777777" w:rsidR="00CE2C9F" w:rsidRPr="00B00495" w:rsidRDefault="00CE2C9F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=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2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AAC2" w14:textId="77777777" w:rsidR="00CE2C9F" w:rsidRPr="00B00495" w:rsidRDefault="00CE2C9F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B00495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B0049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B00495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BAFA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CE2C9F" w:rsidRPr="00B00495" w14:paraId="05C6F143" w14:textId="77777777" w:rsidTr="00370526">
        <w:trPr>
          <w:trHeight w:val="623"/>
        </w:trPr>
        <w:tc>
          <w:tcPr>
            <w:tcW w:w="2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321EFE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CU admission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vAlign w:val="center"/>
          </w:tcPr>
          <w:p w14:paraId="58DBDD73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6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.1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5CB6344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20 </w:t>
            </w:r>
            <w:r w:rsidRPr="00DD5184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.8</w:t>
            </w:r>
            <w:r w:rsidRPr="00DD5184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ABDD0D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081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A4C2226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46</w:t>
            </w:r>
          </w:p>
        </w:tc>
      </w:tr>
      <w:tr w:rsidR="00CE2C9F" w:rsidRPr="00B00495" w14:paraId="271EDD4D" w14:textId="77777777" w:rsidTr="00370526">
        <w:trPr>
          <w:trHeight w:val="623"/>
        </w:trPr>
        <w:tc>
          <w:tcPr>
            <w:tcW w:w="2275" w:type="dxa"/>
            <w:tcBorders>
              <w:top w:val="nil"/>
            </w:tcBorders>
            <w:vAlign w:val="center"/>
            <w:hideMark/>
          </w:tcPr>
          <w:p w14:paraId="3C224891" w14:textId="77777777" w:rsidR="00CE2C9F" w:rsidRPr="0006306A" w:rsidRDefault="00CE2C9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ICU stay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day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14:paraId="0A46C97B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.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214C5B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.6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8AC2F40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.6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214C5B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5.4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09D9399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67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8343D42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79</w:t>
            </w:r>
          </w:p>
        </w:tc>
      </w:tr>
      <w:tr w:rsidR="00CE2C9F" w:rsidRPr="00B00495" w14:paraId="6EF178EE" w14:textId="77777777" w:rsidTr="00370526">
        <w:trPr>
          <w:trHeight w:val="623"/>
        </w:trPr>
        <w:tc>
          <w:tcPr>
            <w:tcW w:w="2275" w:type="dxa"/>
            <w:vAlign w:val="center"/>
            <w:hideMark/>
          </w:tcPr>
          <w:p w14:paraId="661CA205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eadmission within 30 days</w:t>
            </w:r>
          </w:p>
        </w:tc>
        <w:tc>
          <w:tcPr>
            <w:tcW w:w="2256" w:type="dxa"/>
            <w:vAlign w:val="center"/>
          </w:tcPr>
          <w:p w14:paraId="73808BDB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15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2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5" w:type="dxa"/>
            <w:vAlign w:val="center"/>
          </w:tcPr>
          <w:p w14:paraId="25823BEF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2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9.6)</w:t>
            </w:r>
          </w:p>
        </w:tc>
        <w:tc>
          <w:tcPr>
            <w:tcW w:w="1134" w:type="dxa"/>
            <w:vAlign w:val="center"/>
          </w:tcPr>
          <w:p w14:paraId="1041FE8B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60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4ECECF3F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34</w:t>
            </w:r>
          </w:p>
        </w:tc>
      </w:tr>
      <w:tr w:rsidR="00CE2C9F" w:rsidRPr="00B00495" w14:paraId="09431444" w14:textId="77777777" w:rsidTr="00370526">
        <w:trPr>
          <w:trHeight w:val="623"/>
        </w:trPr>
        <w:tc>
          <w:tcPr>
            <w:tcW w:w="2275" w:type="dxa"/>
            <w:vAlign w:val="center"/>
            <w:hideMark/>
          </w:tcPr>
          <w:p w14:paraId="40B92285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eop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ration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within 90 days</w:t>
            </w:r>
          </w:p>
        </w:tc>
        <w:tc>
          <w:tcPr>
            <w:tcW w:w="2256" w:type="dxa"/>
            <w:vAlign w:val="center"/>
          </w:tcPr>
          <w:p w14:paraId="196E1D10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</w:t>
            </w:r>
          </w:p>
        </w:tc>
        <w:tc>
          <w:tcPr>
            <w:tcW w:w="1985" w:type="dxa"/>
            <w:vAlign w:val="center"/>
          </w:tcPr>
          <w:p w14:paraId="305DB300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4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1.8)</w:t>
            </w:r>
          </w:p>
        </w:tc>
        <w:tc>
          <w:tcPr>
            <w:tcW w:w="1134" w:type="dxa"/>
            <w:vAlign w:val="center"/>
          </w:tcPr>
          <w:p w14:paraId="15A8C5B8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.303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06B5D899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CE2C9F" w:rsidRPr="00B00495" w14:paraId="4EA3F107" w14:textId="77777777" w:rsidTr="00370526">
        <w:trPr>
          <w:trHeight w:val="623"/>
        </w:trPr>
        <w:tc>
          <w:tcPr>
            <w:tcW w:w="2275" w:type="dxa"/>
            <w:vAlign w:val="center"/>
            <w:hideMark/>
          </w:tcPr>
          <w:p w14:paraId="6D6D2E65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LOS in hospital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day)</w:t>
            </w:r>
          </w:p>
        </w:tc>
        <w:tc>
          <w:tcPr>
            <w:tcW w:w="2256" w:type="dxa"/>
            <w:vAlign w:val="center"/>
          </w:tcPr>
          <w:p w14:paraId="1099D3A7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6D74AC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</w:t>
            </w:r>
            <w:r w:rsidRPr="006D74AC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± 6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</w:t>
            </w:r>
          </w:p>
        </w:tc>
        <w:tc>
          <w:tcPr>
            <w:tcW w:w="1985" w:type="dxa"/>
            <w:vAlign w:val="center"/>
          </w:tcPr>
          <w:p w14:paraId="785963FD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6D74AC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.3 ± 9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185DD534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249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62C8DBC5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23</w:t>
            </w:r>
          </w:p>
        </w:tc>
      </w:tr>
      <w:tr w:rsidR="00CE2C9F" w:rsidRPr="00B00495" w14:paraId="59D9123D" w14:textId="77777777" w:rsidTr="00370526">
        <w:trPr>
          <w:trHeight w:val="623"/>
        </w:trPr>
        <w:tc>
          <w:tcPr>
            <w:tcW w:w="2275" w:type="dxa"/>
            <w:vAlign w:val="center"/>
          </w:tcPr>
          <w:p w14:paraId="026278EE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Death within 90 days</w:t>
            </w:r>
          </w:p>
        </w:tc>
        <w:tc>
          <w:tcPr>
            <w:tcW w:w="2256" w:type="dxa"/>
            <w:vAlign w:val="center"/>
          </w:tcPr>
          <w:p w14:paraId="16C5FEB5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7)</w:t>
            </w:r>
          </w:p>
        </w:tc>
        <w:tc>
          <w:tcPr>
            <w:tcW w:w="1985" w:type="dxa"/>
            <w:vAlign w:val="center"/>
          </w:tcPr>
          <w:p w14:paraId="44C91ABB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0.9)</w:t>
            </w:r>
          </w:p>
        </w:tc>
        <w:tc>
          <w:tcPr>
            <w:tcW w:w="1134" w:type="dxa"/>
            <w:vAlign w:val="center"/>
          </w:tcPr>
          <w:p w14:paraId="72135285" w14:textId="77777777" w:rsidR="00CE2C9F" w:rsidRPr="00F62E4B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F62E4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0</w:t>
            </w:r>
            <w:r w:rsidRPr="00F62E4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6A51A94E" w14:textId="77777777" w:rsidR="00CE2C9F" w:rsidRPr="00B00495" w:rsidRDefault="00CE2C9F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41</w:t>
            </w:r>
          </w:p>
        </w:tc>
      </w:tr>
    </w:tbl>
    <w:p w14:paraId="779DA67E" w14:textId="77777777" w:rsidR="00CE2C9F" w:rsidRPr="007F736D" w:rsidRDefault="00CE2C9F" w:rsidP="00CE2C9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Values represent mean ± standard deviation or number (%).</w:t>
      </w:r>
    </w:p>
    <w:p w14:paraId="76092509" w14:textId="77777777" w:rsidR="00CE2C9F" w:rsidRPr="007F736D" w:rsidRDefault="00CE2C9F" w:rsidP="00CE2C9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GDFT, goal-directed fluid therapy; RBC, red blood cell; FFP, fresh frozen plasma; </w:t>
      </w:r>
      <w:proofErr w:type="spellStart"/>
      <w:r w:rsidRPr="007F736D">
        <w:rPr>
          <w:rFonts w:ascii="Times New Roman" w:hAnsi="Times New Roman" w:cs="Times New Roman"/>
          <w:sz w:val="22"/>
          <w:lang w:val="en-CA"/>
        </w:rPr>
        <w:t>Intraop</w:t>
      </w:r>
      <w:proofErr w:type="spellEnd"/>
      <w:r w:rsidRPr="007F736D">
        <w:rPr>
          <w:rFonts w:ascii="Times New Roman" w:hAnsi="Times New Roman" w:cs="Times New Roman"/>
          <w:sz w:val="22"/>
          <w:lang w:val="en-CA"/>
        </w:rPr>
        <w:t>, intraoperative; postop, postoperative; NA, not applicable; SMD, standardized mean difference.</w:t>
      </w:r>
    </w:p>
    <w:p w14:paraId="57DEAE73" w14:textId="77777777" w:rsidR="00CE2C9F" w:rsidRDefault="00CE2C9F" w:rsidP="00CE2C9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 w:hint="eastAsia"/>
          <w:sz w:val="22"/>
          <w:lang w:val="en-CA"/>
        </w:rPr>
        <w:t>†</w:t>
      </w:r>
      <w:r w:rsidRPr="007F736D">
        <w:rPr>
          <w:rFonts w:ascii="Times New Roman" w:hAnsi="Times New Roman" w:cs="Times New Roman"/>
          <w:sz w:val="22"/>
          <w:lang w:val="en-CA"/>
        </w:rPr>
        <w:t>Mean ± standard deviation was obtained only for patients who received RBC transfusions.</w:t>
      </w:r>
    </w:p>
    <w:p w14:paraId="14D74613" w14:textId="77777777" w:rsidR="00CE2C9F" w:rsidRPr="007F736D" w:rsidRDefault="00CE2C9F" w:rsidP="00CE2C9F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p values were calculated using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student t-test;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b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chi-squared or Fisher’s exact test</w:t>
      </w:r>
    </w:p>
    <w:p w14:paraId="21A807A4" w14:textId="77777777" w:rsidR="00CE2C9F" w:rsidRPr="00F62E4B" w:rsidRDefault="00CE2C9F" w:rsidP="00CE2C9F">
      <w:pPr>
        <w:rPr>
          <w:rFonts w:ascii="Times New Roman" w:hAnsi="Times New Roman" w:cs="Times New Roman"/>
          <w:b/>
          <w:sz w:val="36"/>
          <w:szCs w:val="36"/>
          <w:lang w:val="en-CA"/>
        </w:rPr>
      </w:pPr>
    </w:p>
    <w:p w14:paraId="4639F605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389FF6AF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6BC75B62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5A09A733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3F603F3F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6A67270E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125235C1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76E4F5A4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48B08E30" w14:textId="77777777" w:rsidR="00CE2C9F" w:rsidRDefault="00CE2C9F" w:rsidP="00CE2C9F">
      <w:pPr>
        <w:rPr>
          <w:rFonts w:ascii="Times New Roman" w:hAnsi="Times New Roman" w:cs="Times New Roman"/>
          <w:b/>
          <w:sz w:val="36"/>
          <w:szCs w:val="36"/>
        </w:rPr>
      </w:pPr>
    </w:p>
    <w:p w14:paraId="0C08B20A" w14:textId="77777777" w:rsidR="00881D0A" w:rsidRPr="00CE2C9F" w:rsidRDefault="00CE2C9F">
      <w:pPr>
        <w:rPr>
          <w:rFonts w:hint="eastAsia"/>
          <w:lang w:val="en-CA"/>
        </w:rPr>
      </w:pPr>
    </w:p>
    <w:sectPr w:rsidR="00881D0A" w:rsidRPr="00CE2C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9F"/>
    <w:rsid w:val="00997FD6"/>
    <w:rsid w:val="00B55D40"/>
    <w:rsid w:val="00CE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2BFDB"/>
  <w15:chartTrackingRefBased/>
  <w15:docId w15:val="{FC01A8EB-477F-4B2A-8910-9186077B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C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광[ 교수 / 의학과 ]</dc:creator>
  <cp:keywords/>
  <dc:description/>
  <cp:lastModifiedBy>이세광[ 교수 / 의학과 ]</cp:lastModifiedBy>
  <cp:revision>1</cp:revision>
  <dcterms:created xsi:type="dcterms:W3CDTF">2024-11-27T04:45:00Z</dcterms:created>
  <dcterms:modified xsi:type="dcterms:W3CDTF">2024-11-27T04:45:00Z</dcterms:modified>
</cp:coreProperties>
</file>